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CD9FC" w14:textId="77777777" w:rsidR="00AF1397" w:rsidRPr="005F1D31" w:rsidRDefault="00AF769C">
      <w:pPr>
        <w:rPr>
          <w:rFonts w:ascii="Arial" w:hAnsi="Arial"/>
        </w:rPr>
      </w:pPr>
      <w:r w:rsidRPr="005F1D31">
        <w:rPr>
          <w:rFonts w:ascii="Arial" w:hAnsi="Arial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2BC148C" wp14:editId="646D2A28">
            <wp:simplePos x="0" y="0"/>
            <wp:positionH relativeFrom="column">
              <wp:posOffset>1600200</wp:posOffset>
            </wp:positionH>
            <wp:positionV relativeFrom="paragraph">
              <wp:posOffset>457200</wp:posOffset>
            </wp:positionV>
            <wp:extent cx="3183890" cy="43434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89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F1D31">
        <w:rPr>
          <w:rFonts w:ascii="Arial" w:hAnsi="Arial"/>
          <w:b/>
        </w:rPr>
        <w:t xml:space="preserve">Figure S2: </w:t>
      </w:r>
      <w:r w:rsidR="00FD322D" w:rsidRPr="005F1D31">
        <w:rPr>
          <w:rFonts w:ascii="Arial" w:hAnsi="Arial"/>
        </w:rPr>
        <w:t>M</w:t>
      </w:r>
      <w:r w:rsidRPr="005F1D31">
        <w:rPr>
          <w:rFonts w:ascii="Arial" w:hAnsi="Arial"/>
        </w:rPr>
        <w:t>ajor proteins in NOMV vaccines</w:t>
      </w:r>
    </w:p>
    <w:p w14:paraId="30B35816" w14:textId="77777777" w:rsidR="00AF769C" w:rsidRPr="005F1D31" w:rsidRDefault="00AF769C">
      <w:pPr>
        <w:rPr>
          <w:rFonts w:ascii="Arial" w:hAnsi="Arial"/>
        </w:rPr>
      </w:pPr>
    </w:p>
    <w:p w14:paraId="6B471F07" w14:textId="77777777" w:rsidR="00AF769C" w:rsidRPr="005F1D31" w:rsidRDefault="00AF769C">
      <w:pPr>
        <w:rPr>
          <w:rFonts w:ascii="Arial" w:hAnsi="Arial"/>
        </w:rPr>
      </w:pPr>
    </w:p>
    <w:p w14:paraId="227E4F7C" w14:textId="653DCA06" w:rsidR="00AF769C" w:rsidRPr="004513AB" w:rsidRDefault="00FD322D" w:rsidP="00FF1ABB">
      <w:pPr>
        <w:rPr>
          <w:rFonts w:ascii="Arial" w:hAnsi="Arial"/>
        </w:rPr>
      </w:pPr>
      <w:proofErr w:type="gramStart"/>
      <w:r w:rsidRPr="005F1D31">
        <w:rPr>
          <w:rFonts w:ascii="Arial" w:hAnsi="Arial"/>
        </w:rPr>
        <w:t xml:space="preserve">Major proteins in NOMV vaccines as visualized by </w:t>
      </w:r>
      <w:proofErr w:type="spellStart"/>
      <w:r w:rsidRPr="005F1D31">
        <w:rPr>
          <w:rFonts w:ascii="Arial" w:hAnsi="Arial"/>
        </w:rPr>
        <w:t>Coomassie</w:t>
      </w:r>
      <w:proofErr w:type="spellEnd"/>
      <w:r w:rsidRPr="005F1D31">
        <w:rPr>
          <w:rFonts w:ascii="Arial" w:hAnsi="Arial"/>
        </w:rPr>
        <w:t>-stained SDS-PAGE.</w:t>
      </w:r>
      <w:proofErr w:type="gramEnd"/>
      <w:r w:rsidRPr="005F1D31">
        <w:rPr>
          <w:rFonts w:ascii="Arial" w:hAnsi="Arial"/>
        </w:rPr>
        <w:t xml:space="preserve"> </w:t>
      </w:r>
      <w:proofErr w:type="gramStart"/>
      <w:r w:rsidR="00AF769C" w:rsidRPr="005F1D31">
        <w:rPr>
          <w:rFonts w:ascii="Arial" w:hAnsi="Arial"/>
        </w:rPr>
        <w:t>rfHbp</w:t>
      </w:r>
      <w:proofErr w:type="gramEnd"/>
      <w:r w:rsidR="00AF769C" w:rsidRPr="005F1D31">
        <w:rPr>
          <w:rFonts w:ascii="Arial" w:hAnsi="Arial"/>
        </w:rPr>
        <w:t xml:space="preserve">, recombinant fHbp ID 9 control. OE, NOMV-fHbp vaccine with over-expressed R41S mutant fHbp prepared from the mutant vaccine strain with </w:t>
      </w:r>
      <w:r w:rsidR="00AF769C" w:rsidRPr="005F1D31">
        <w:rPr>
          <w:rFonts w:ascii="Arial" w:hAnsi="Arial"/>
        </w:rPr>
        <w:sym w:font="Symbol" w:char="F044"/>
      </w:r>
      <w:r w:rsidR="00AF769C" w:rsidRPr="005F1D31">
        <w:rPr>
          <w:rFonts w:ascii="Arial" w:hAnsi="Arial"/>
          <w:i/>
        </w:rPr>
        <w:t>lpxl1</w:t>
      </w:r>
      <w:r w:rsidR="00AF769C" w:rsidRPr="005F1D31">
        <w:rPr>
          <w:rFonts w:ascii="Arial" w:hAnsi="Arial"/>
        </w:rPr>
        <w:t xml:space="preserve"> and </w:t>
      </w:r>
      <w:r w:rsidR="00AF769C" w:rsidRPr="005F1D31">
        <w:rPr>
          <w:rFonts w:ascii="Arial" w:hAnsi="Arial"/>
        </w:rPr>
        <w:sym w:font="Symbol" w:char="F044"/>
      </w:r>
      <w:r w:rsidR="00AF769C" w:rsidRPr="005F1D31">
        <w:rPr>
          <w:rFonts w:ascii="Arial" w:hAnsi="Arial"/>
        </w:rPr>
        <w:t>capsule; KO, NOMV prepared from a triple knockout (</w:t>
      </w:r>
      <w:r w:rsidR="00AF769C" w:rsidRPr="005F1D31">
        <w:rPr>
          <w:rFonts w:ascii="Arial" w:hAnsi="Arial"/>
        </w:rPr>
        <w:sym w:font="Symbol" w:char="F044"/>
      </w:r>
      <w:r w:rsidR="00AF769C" w:rsidRPr="005F1D31">
        <w:rPr>
          <w:rFonts w:ascii="Arial" w:hAnsi="Arial"/>
          <w:i/>
        </w:rPr>
        <w:t>fHbp</w:t>
      </w:r>
      <w:r w:rsidR="00AF769C" w:rsidRPr="005F1D31">
        <w:rPr>
          <w:rFonts w:ascii="Arial" w:hAnsi="Arial"/>
        </w:rPr>
        <w:t xml:space="preserve">, </w:t>
      </w:r>
      <w:r w:rsidR="00AF769C" w:rsidRPr="005F1D31">
        <w:rPr>
          <w:rFonts w:ascii="Arial" w:hAnsi="Arial"/>
        </w:rPr>
        <w:sym w:font="Symbol" w:char="F044"/>
      </w:r>
      <w:r w:rsidR="00AF769C" w:rsidRPr="005F1D31">
        <w:rPr>
          <w:rFonts w:ascii="Arial" w:hAnsi="Arial"/>
          <w:i/>
        </w:rPr>
        <w:t>lpxl1</w:t>
      </w:r>
      <w:r w:rsidR="00AF769C" w:rsidRPr="005F1D31">
        <w:rPr>
          <w:rFonts w:ascii="Arial" w:hAnsi="Arial"/>
        </w:rPr>
        <w:t xml:space="preserve">, and </w:t>
      </w:r>
      <w:r w:rsidR="00AF769C" w:rsidRPr="005F1D31">
        <w:rPr>
          <w:rFonts w:ascii="Arial" w:hAnsi="Arial"/>
        </w:rPr>
        <w:sym w:font="Symbol" w:char="F044"/>
      </w:r>
      <w:r w:rsidR="00AF769C" w:rsidRPr="005F1D31">
        <w:rPr>
          <w:rFonts w:ascii="Arial" w:hAnsi="Arial"/>
        </w:rPr>
        <w:t xml:space="preserve">capsule). </w:t>
      </w:r>
      <w:r w:rsidR="009F582A" w:rsidRPr="005F1D31">
        <w:rPr>
          <w:rFonts w:ascii="Arial" w:hAnsi="Arial"/>
        </w:rPr>
        <w:t xml:space="preserve">A total of 5 µg of NOMV was loaded in each lane, and 0.25 µg </w:t>
      </w:r>
      <w:bookmarkStart w:id="0" w:name="_GoBack"/>
      <w:bookmarkEnd w:id="0"/>
      <w:r w:rsidR="009F582A" w:rsidRPr="005F1D31">
        <w:rPr>
          <w:rFonts w:ascii="Arial" w:hAnsi="Arial"/>
        </w:rPr>
        <w:t>of the recombinant fHbp.</w:t>
      </w:r>
    </w:p>
    <w:sectPr w:rsidR="00AF769C" w:rsidRPr="004513AB" w:rsidSect="00FF1ABB">
      <w:pgSz w:w="15840" w:h="12240" w:orient="landscape"/>
      <w:pgMar w:top="126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AB"/>
    <w:rsid w:val="00337C6A"/>
    <w:rsid w:val="0035552E"/>
    <w:rsid w:val="004234B5"/>
    <w:rsid w:val="00434463"/>
    <w:rsid w:val="004513AB"/>
    <w:rsid w:val="00577FEB"/>
    <w:rsid w:val="005A50FD"/>
    <w:rsid w:val="005F1D31"/>
    <w:rsid w:val="0061668B"/>
    <w:rsid w:val="0062207A"/>
    <w:rsid w:val="00622909"/>
    <w:rsid w:val="00727BEF"/>
    <w:rsid w:val="00765B54"/>
    <w:rsid w:val="009F582A"/>
    <w:rsid w:val="00A153DE"/>
    <w:rsid w:val="00AE24D3"/>
    <w:rsid w:val="00AF1397"/>
    <w:rsid w:val="00AF769C"/>
    <w:rsid w:val="00CE247F"/>
    <w:rsid w:val="00D81AB8"/>
    <w:rsid w:val="00E37DEB"/>
    <w:rsid w:val="00E653D6"/>
    <w:rsid w:val="00FD322D"/>
    <w:rsid w:val="00FF1A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5C7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20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0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20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0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>CHORI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o Pajon</dc:creator>
  <cp:keywords/>
  <cp:lastModifiedBy>Dan Granoff</cp:lastModifiedBy>
  <cp:revision>4</cp:revision>
  <cp:lastPrinted>2013-05-15T18:35:00Z</cp:lastPrinted>
  <dcterms:created xsi:type="dcterms:W3CDTF">2013-05-16T02:23:00Z</dcterms:created>
  <dcterms:modified xsi:type="dcterms:W3CDTF">2013-05-16T06:40:00Z</dcterms:modified>
</cp:coreProperties>
</file>